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F55A8F" w14:textId="77777777" w:rsidR="00DF0958" w:rsidRDefault="00DF0958" w:rsidP="00DF0958"/>
    <w:p w14:paraId="2CA3735A" w14:textId="53A2CF29" w:rsidR="00DF0958" w:rsidRPr="00E62F0F" w:rsidRDefault="00DF0958" w:rsidP="00DF0958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B9686D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1</w:t>
      </w:r>
      <w:r w:rsidRPr="00B9686D">
        <w:rPr>
          <w:rFonts w:ascii="Times New Roman" w:hAnsi="Times New Roman" w:cs="Times New Roman"/>
          <w:b/>
          <w:bCs/>
          <w:sz w:val="24"/>
          <w:szCs w:val="28"/>
        </w:rPr>
        <w:t xml:space="preserve">. The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c</w:t>
      </w:r>
      <w:r w:rsidRPr="00787F7B">
        <w:rPr>
          <w:rFonts w:ascii="Times New Roman" w:hAnsi="Times New Roman" w:cs="Times New Roman"/>
          <w:b/>
          <w:bCs/>
          <w:sz w:val="24"/>
          <w:szCs w:val="28"/>
        </w:rPr>
        <w:t>haracteristics</w:t>
      </w:r>
      <w:r w:rsidRPr="00B9686D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of </w:t>
      </w:r>
      <w:r w:rsidRPr="00B9686D">
        <w:rPr>
          <w:rFonts w:ascii="Times New Roman" w:hAnsi="Times New Roman" w:cs="Times New Roman"/>
          <w:b/>
          <w:bCs/>
          <w:sz w:val="24"/>
          <w:szCs w:val="28"/>
        </w:rPr>
        <w:t xml:space="preserve">physical activity </w:t>
      </w:r>
      <w:r>
        <w:rPr>
          <w:rFonts w:ascii="Times New Roman" w:hAnsi="Times New Roman" w:cs="Times New Roman" w:hint="eastAsia"/>
          <w:b/>
          <w:bCs/>
          <w:sz w:val="24"/>
          <w:szCs w:val="28"/>
        </w:rPr>
        <w:t>among different PA pattern groups.</w:t>
      </w:r>
    </w:p>
    <w:tbl>
      <w:tblPr>
        <w:tblW w:w="11317" w:type="dxa"/>
        <w:jc w:val="center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2856"/>
        <w:gridCol w:w="1429"/>
        <w:gridCol w:w="1442"/>
        <w:gridCol w:w="1539"/>
        <w:gridCol w:w="1542"/>
        <w:gridCol w:w="1542"/>
        <w:gridCol w:w="967"/>
      </w:tblGrid>
      <w:tr w:rsidR="00DF0958" w:rsidRPr="004415F4" w14:paraId="3673A8A2" w14:textId="77777777" w:rsidTr="0004680D">
        <w:trPr>
          <w:trHeight w:val="276"/>
          <w:jc w:val="center"/>
        </w:trPr>
        <w:tc>
          <w:tcPr>
            <w:tcW w:w="285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CFF57" w14:textId="77777777" w:rsidR="00DF0958" w:rsidRPr="004415F4" w:rsidRDefault="00DF0958" w:rsidP="000468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A823A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Characteristics</w:t>
            </w:r>
          </w:p>
        </w:tc>
        <w:tc>
          <w:tcPr>
            <w:tcW w:w="142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C768F" w14:textId="77777777" w:rsidR="00DF0958" w:rsidRPr="004415F4" w:rsidRDefault="00DF0958" w:rsidP="000468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Overall</w:t>
            </w:r>
          </w:p>
        </w:tc>
        <w:tc>
          <w:tcPr>
            <w:tcW w:w="14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3082" w14:textId="77777777" w:rsidR="00DF0958" w:rsidRPr="004415F4" w:rsidRDefault="00DF0958" w:rsidP="000468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active</w:t>
            </w:r>
          </w:p>
        </w:tc>
        <w:tc>
          <w:tcPr>
            <w:tcW w:w="1539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9590" w14:textId="77777777" w:rsidR="00DF0958" w:rsidRPr="004415F4" w:rsidRDefault="00DF0958" w:rsidP="000468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Insufficiently active</w:t>
            </w:r>
          </w:p>
        </w:tc>
        <w:tc>
          <w:tcPr>
            <w:tcW w:w="15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880D7" w14:textId="77777777" w:rsidR="00DF0958" w:rsidRPr="004415F4" w:rsidRDefault="00DF0958" w:rsidP="000468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Weekend warriors</w:t>
            </w:r>
          </w:p>
        </w:tc>
        <w:tc>
          <w:tcPr>
            <w:tcW w:w="15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3958A" w14:textId="77777777" w:rsidR="00DF0958" w:rsidRPr="004415F4" w:rsidRDefault="00DF0958" w:rsidP="000468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Regularly active</w:t>
            </w:r>
          </w:p>
        </w:tc>
        <w:tc>
          <w:tcPr>
            <w:tcW w:w="967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CBC61" w14:textId="77777777" w:rsidR="00DF0958" w:rsidRPr="004415F4" w:rsidRDefault="00DF0958" w:rsidP="0004680D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  <w14:ligatures w14:val="none"/>
              </w:rPr>
              <w:t>P-value*</w:t>
            </w:r>
          </w:p>
        </w:tc>
      </w:tr>
      <w:tr w:rsidR="00DF0958" w:rsidRPr="004415F4" w14:paraId="70881BFF" w14:textId="77777777" w:rsidTr="0004680D">
        <w:trPr>
          <w:trHeight w:val="276"/>
          <w:jc w:val="center"/>
        </w:trPr>
        <w:tc>
          <w:tcPr>
            <w:tcW w:w="285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92F10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Sedentary time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minutes</w:t>
            </w:r>
          </w:p>
        </w:tc>
        <w:tc>
          <w:tcPr>
            <w:tcW w:w="142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2F34FA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0 (180-480)</w:t>
            </w:r>
          </w:p>
        </w:tc>
        <w:tc>
          <w:tcPr>
            <w:tcW w:w="14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558D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0 (180-480)</w:t>
            </w:r>
          </w:p>
        </w:tc>
        <w:tc>
          <w:tcPr>
            <w:tcW w:w="153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F071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0 (180-540)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004E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0 (180-480)</w:t>
            </w:r>
          </w:p>
        </w:tc>
        <w:tc>
          <w:tcPr>
            <w:tcW w:w="154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7B2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00 (180-480)</w:t>
            </w:r>
          </w:p>
        </w:tc>
        <w:tc>
          <w:tcPr>
            <w:tcW w:w="9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93F25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.334</w:t>
            </w:r>
          </w:p>
        </w:tc>
      </w:tr>
      <w:tr w:rsidR="00DF0958" w:rsidRPr="004415F4" w14:paraId="46633758" w14:textId="77777777" w:rsidTr="0004680D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F043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P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sessions per week, tim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C001A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 (2-4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9D0A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804B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 (1-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9A28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 (1-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D35D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 (2-4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260AA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DF0958" w:rsidRPr="004415F4" w14:paraId="1F501169" w14:textId="77777777" w:rsidTr="0004680D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FFC9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VP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time per session, min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B7B389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 (40-9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FBB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E0E0E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 (15-3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26F8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75 (60-12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E9E8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 (42-9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6630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DF0958" w:rsidRPr="004415F4" w14:paraId="1953514F" w14:textId="77777777" w:rsidTr="0004680D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B80B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otal VPA, min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79621A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60 (210-60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4CB2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2CEC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 (60-9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0E8F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0 (120-24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5FF7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60 (240-60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13C4E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DF0958" w:rsidRPr="004415F4" w14:paraId="6BD96D3C" w14:textId="77777777" w:rsidTr="0004680D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F66D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P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sessions per week, tim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48C4F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3 (2-5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B54D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1587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 (1-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DAB9E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 (1-1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A27E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 (2-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A4C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DF0958" w:rsidRPr="004415F4" w14:paraId="3F355EBB" w14:textId="77777777" w:rsidTr="0004680D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78A8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M</w:t>
            </w: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P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time per session, min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8133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0 (30-6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655E6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2043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 (15-3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7DA8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0 (60-12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95A3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0 (30-6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4E93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DF0958" w:rsidRPr="004415F4" w14:paraId="19D5C189" w14:textId="77777777" w:rsidTr="0004680D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FF330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Total MPA, minut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6EAD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135 (90-240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AE9A" w14:textId="77777777" w:rsidR="00DF0958" w:rsidRPr="004415F4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A15ED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 (30-6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DF9E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90 (60-120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84EB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50 (90-240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0105" w14:textId="77777777" w:rsidR="00DF0958" w:rsidRPr="00AD63F1" w:rsidRDefault="00DF0958" w:rsidP="0004680D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826944" w:rsidRPr="004415F4" w14:paraId="247596A0" w14:textId="77777777" w:rsidTr="00826944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05A31" w14:textId="6F228B26" w:rsidR="00826944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Total </w:t>
            </w: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MVP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 xml:space="preserve"> sessions, times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0CDFD" w14:textId="1B413608" w:rsidR="00826944" w:rsidRPr="000D0F8C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6 (5-8)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B21A1" w14:textId="2FC282E2" w:rsidR="00826944" w:rsidRPr="004415F4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5D23D" w14:textId="5423F7DC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 (2-4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4334" w14:textId="02E89203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2 (2-2)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E201F3" w14:textId="2F361D76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6 (5-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19BDF" w14:textId="4A14FD54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  <w:tr w:rsidR="00826944" w:rsidRPr="004415F4" w14:paraId="5B790CCA" w14:textId="77777777" w:rsidTr="00826944">
        <w:trPr>
          <w:trHeight w:val="276"/>
          <w:jc w:val="center"/>
        </w:trPr>
        <w:tc>
          <w:tcPr>
            <w:tcW w:w="28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E5865" w14:textId="77777777" w:rsidR="00826944" w:rsidRPr="004415F4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Total PA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  <w14:ligatures w14:val="none"/>
              </w:rPr>
              <w:t>, minutes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C41FA4C" w14:textId="77777777" w:rsidR="00826944" w:rsidRPr="004415F4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0D0F8C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540 (330-840)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C2D20" w14:textId="77777777" w:rsidR="00826944" w:rsidRPr="004415F4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4415F4">
              <w:rPr>
                <w:rFonts w:ascii="Times New Roman" w:eastAsia="等线" w:hAnsi="Times New Roman" w:cs="Times New Roman"/>
                <w:color w:val="000000"/>
                <w:kern w:val="0"/>
                <w:szCs w:val="21"/>
                <w14:ligatures w14:val="none"/>
              </w:rPr>
              <w:t>0 (0-0)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BCD4F" w14:textId="77777777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120 (90-14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9041BE" w14:textId="77777777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300 (180-360)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36DB09" w14:textId="77777777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540 (360-900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7DA6E8" w14:textId="77777777" w:rsidR="00826944" w:rsidRPr="00AD63F1" w:rsidRDefault="00826944" w:rsidP="00826944">
            <w:pPr>
              <w:widowControl/>
              <w:spacing w:line="360" w:lineRule="auto"/>
              <w:jc w:val="left"/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</w:pPr>
            <w:r w:rsidRPr="00AD63F1">
              <w:rPr>
                <w:rFonts w:ascii="Times New Roman" w:eastAsia="等线" w:hAnsi="Times New Roman" w:cs="Times New Roman"/>
                <w:kern w:val="0"/>
                <w:szCs w:val="21"/>
                <w14:ligatures w14:val="none"/>
              </w:rPr>
              <w:t>&lt;0.001</w:t>
            </w:r>
          </w:p>
        </w:tc>
      </w:tr>
    </w:tbl>
    <w:p w14:paraId="5A494717" w14:textId="77777777" w:rsidR="00DF0958" w:rsidRPr="00C2636F" w:rsidRDefault="00DF0958" w:rsidP="00DF0958">
      <w:r w:rsidRPr="00082E45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r w:rsidRPr="00082E45">
        <w:rPr>
          <w:rFonts w:ascii="Times New Roman" w:hAnsi="Times New Roman" w:cs="Times New Roman"/>
          <w:b/>
          <w:bCs/>
          <w:i/>
          <w:iCs/>
          <w:sz w:val="24"/>
          <w:szCs w:val="24"/>
        </w:rPr>
        <w:t>bbreviations</w:t>
      </w:r>
      <w:r w:rsidRPr="00082E45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 w:hint="eastAsia"/>
          <w:sz w:val="24"/>
          <w:szCs w:val="24"/>
        </w:rPr>
        <w:t xml:space="preserve"> VPA, vigorous physical activity; MPA, moderate physical activity; MVPA, moderate-to-vigorous physical activity.  </w:t>
      </w:r>
      <w:r w:rsidRPr="007D0C70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Note</w:t>
      </w:r>
      <w:r w:rsidRPr="007D0C70">
        <w:rPr>
          <w:rFonts w:ascii="Times New Roman" w:hAnsi="Times New Roman" w:cs="Times New Roman" w:hint="eastAsia"/>
          <w:i/>
          <w:iCs/>
          <w:sz w:val="24"/>
          <w:szCs w:val="24"/>
        </w:rPr>
        <w:t>:</w:t>
      </w:r>
      <w:r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V</w:t>
      </w:r>
      <w:r w:rsidRPr="007D0C70">
        <w:rPr>
          <w:rFonts w:ascii="Times New Roman" w:hAnsi="Times New Roman" w:cs="Times New Roman" w:hint="eastAsia"/>
          <w:sz w:val="24"/>
          <w:szCs w:val="24"/>
        </w:rPr>
        <w:t xml:space="preserve">ariables </w:t>
      </w:r>
      <w:r w:rsidRPr="007D0C70">
        <w:rPr>
          <w:rFonts w:ascii="Times New Roman" w:hAnsi="Times New Roman" w:cs="Times New Roman"/>
          <w:sz w:val="24"/>
          <w:szCs w:val="24"/>
        </w:rPr>
        <w:t>were presented as Median (Q1-Q3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 w:rsidRPr="007D0C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80D5B63" w14:textId="77777777" w:rsidR="00DF0958" w:rsidRDefault="00DF0958" w:rsidP="00DF0958"/>
    <w:p w14:paraId="77E9B22F" w14:textId="77777777" w:rsidR="007E6DEE" w:rsidRDefault="007E6DEE" w:rsidP="00DF0958"/>
    <w:p w14:paraId="651C76D1" w14:textId="77777777" w:rsidR="007E6DEE" w:rsidRPr="00AD63F1" w:rsidRDefault="007E6DEE" w:rsidP="00DF0958"/>
    <w:p w14:paraId="24100E7B" w14:textId="116ACAF9" w:rsidR="00C2636F" w:rsidRPr="00AD63F1" w:rsidRDefault="00C2636F" w:rsidP="00C2636F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4"/>
          <w:szCs w:val="28"/>
        </w:rPr>
      </w:pPr>
      <w:r w:rsidRPr="00AD63F1">
        <w:rPr>
          <w:rFonts w:ascii="Times New Roman" w:hAnsi="Times New Roman" w:cs="Times New Roman" w:hint="eastAsia"/>
          <w:b/>
          <w:bCs/>
          <w:sz w:val="24"/>
          <w:szCs w:val="28"/>
        </w:rPr>
        <w:t xml:space="preserve">Supplementary </w:t>
      </w:r>
      <w:r w:rsidRPr="00AD63F1">
        <w:rPr>
          <w:rFonts w:ascii="Times New Roman" w:hAnsi="Times New Roman" w:cs="Times New Roman"/>
          <w:b/>
          <w:bCs/>
          <w:sz w:val="24"/>
          <w:szCs w:val="28"/>
        </w:rPr>
        <w:t xml:space="preserve">Table </w:t>
      </w:r>
      <w:r w:rsidR="00DF0958" w:rsidRPr="00AD63F1">
        <w:rPr>
          <w:rFonts w:ascii="Times New Roman" w:hAnsi="Times New Roman" w:cs="Times New Roman" w:hint="eastAsia"/>
          <w:b/>
          <w:bCs/>
          <w:sz w:val="24"/>
          <w:szCs w:val="28"/>
        </w:rPr>
        <w:t>2</w:t>
      </w:r>
      <w:r w:rsidRPr="00AD63F1">
        <w:rPr>
          <w:rFonts w:ascii="Times New Roman" w:hAnsi="Times New Roman" w:cs="Times New Roman"/>
          <w:b/>
          <w:bCs/>
          <w:sz w:val="24"/>
          <w:szCs w:val="28"/>
        </w:rPr>
        <w:t>. The relationship between physical activity pattern and LAP.</w:t>
      </w:r>
    </w:p>
    <w:tbl>
      <w:tblPr>
        <w:tblW w:w="8354" w:type="dxa"/>
        <w:jc w:val="center"/>
        <w:tblLook w:val="04A0" w:firstRow="1" w:lastRow="0" w:firstColumn="1" w:lastColumn="0" w:noHBand="0" w:noVBand="1"/>
      </w:tblPr>
      <w:tblGrid>
        <w:gridCol w:w="2400"/>
        <w:gridCol w:w="2977"/>
        <w:gridCol w:w="2977"/>
      </w:tblGrid>
      <w:tr w:rsidR="00AD63F1" w:rsidRPr="00AD63F1" w14:paraId="0C84C591" w14:textId="77777777" w:rsidTr="007D1E24">
        <w:trPr>
          <w:trHeight w:val="303"/>
          <w:jc w:val="center"/>
        </w:trPr>
        <w:tc>
          <w:tcPr>
            <w:tcW w:w="240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17085D67" w14:textId="77777777" w:rsidR="007D1E24" w:rsidRPr="00AD63F1" w:rsidRDefault="007D1E24" w:rsidP="00C2636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racteristic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6F3EE4B" w14:textId="77777777" w:rsidR="007D1E24" w:rsidRPr="00AD63F1" w:rsidRDefault="007D1E24" w:rsidP="00C2636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 1 β (95% CI)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47097DBA" w14:textId="77777777" w:rsidR="007D1E24" w:rsidRPr="00AD63F1" w:rsidRDefault="007D1E24" w:rsidP="00C2636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Model 2 β (95% CI)</w:t>
            </w:r>
          </w:p>
        </w:tc>
      </w:tr>
      <w:tr w:rsidR="00AD63F1" w:rsidRPr="00AD63F1" w14:paraId="15B510FA" w14:textId="77777777" w:rsidTr="007D1E24">
        <w:trPr>
          <w:trHeight w:val="303"/>
          <w:jc w:val="center"/>
        </w:trPr>
        <w:tc>
          <w:tcPr>
            <w:tcW w:w="2400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5C9BF376" w14:textId="77777777" w:rsidR="007D1E24" w:rsidRPr="00AD63F1" w:rsidRDefault="007D1E24" w:rsidP="00C2636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PA pattern</w:t>
            </w:r>
          </w:p>
        </w:tc>
        <w:tc>
          <w:tcPr>
            <w:tcW w:w="2977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65D7E103" w14:textId="77777777" w:rsidR="007D1E24" w:rsidRPr="00AD63F1" w:rsidRDefault="007D1E24" w:rsidP="00C2636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tcBorders>
              <w:top w:val="single" w:sz="8" w:space="0" w:color="000000"/>
            </w:tcBorders>
            <w:shd w:val="clear" w:color="auto" w:fill="FFFFFF"/>
            <w:vAlign w:val="center"/>
            <w:hideMark/>
          </w:tcPr>
          <w:p w14:paraId="25E0268E" w14:textId="77777777" w:rsidR="007D1E24" w:rsidRPr="00AD63F1" w:rsidRDefault="007D1E24" w:rsidP="00C2636F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D63F1" w:rsidRPr="00AD63F1" w14:paraId="2EC5788E" w14:textId="77777777" w:rsidTr="007D1E24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5E590AB4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Inactiv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18FC8AF6" w14:textId="745B0D71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AD63F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ferenc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2B6BC49A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AD63F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ference</w:t>
            </w:r>
          </w:p>
        </w:tc>
      </w:tr>
      <w:tr w:rsidR="00AD63F1" w:rsidRPr="00AD63F1" w14:paraId="277997E7" w14:textId="77777777" w:rsidTr="00CD24F7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68AEB9DF" w14:textId="7777777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Insufficiently activ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121D9B7F" w14:textId="2B1C931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-5.52 (-14.39, 3.35) 0.2227</w:t>
            </w:r>
          </w:p>
        </w:tc>
        <w:tc>
          <w:tcPr>
            <w:tcW w:w="2977" w:type="dxa"/>
            <w:shd w:val="clear" w:color="auto" w:fill="FFFFFF"/>
            <w:hideMark/>
          </w:tcPr>
          <w:p w14:paraId="14E317CE" w14:textId="560829A6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-9.13 (-19.30, 1.04) 0.0784</w:t>
            </w:r>
          </w:p>
        </w:tc>
      </w:tr>
      <w:tr w:rsidR="00AD63F1" w:rsidRPr="00AD63F1" w14:paraId="1D66AB84" w14:textId="77777777" w:rsidTr="00CD24F7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7EC53C5A" w14:textId="7777777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Weekend warrior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6FA934D0" w14:textId="7AB9F146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-4.70 (-15.29, 5.89) 0.3841</w:t>
            </w:r>
          </w:p>
        </w:tc>
        <w:tc>
          <w:tcPr>
            <w:tcW w:w="2977" w:type="dxa"/>
            <w:shd w:val="clear" w:color="auto" w:fill="FFFFFF"/>
            <w:hideMark/>
          </w:tcPr>
          <w:p w14:paraId="495C13F6" w14:textId="3E3ABBA5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-8.90 (-21.57, 3.78) 0.1690</w:t>
            </w:r>
          </w:p>
        </w:tc>
      </w:tr>
      <w:tr w:rsidR="00AD63F1" w:rsidRPr="00AD63F1" w14:paraId="011F3713" w14:textId="77777777" w:rsidTr="00CD24F7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06CE9FD4" w14:textId="7777777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Regularly activ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3FD63652" w14:textId="5D865B5F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-8.85 (-11.59, -6.11) &lt;0.0001</w:t>
            </w:r>
          </w:p>
        </w:tc>
        <w:tc>
          <w:tcPr>
            <w:tcW w:w="2977" w:type="dxa"/>
            <w:shd w:val="clear" w:color="auto" w:fill="FFFFFF"/>
            <w:hideMark/>
          </w:tcPr>
          <w:p w14:paraId="17EECB5F" w14:textId="470E9881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-17.15 (-20.29, -14.00) &lt;0.0001</w:t>
            </w:r>
          </w:p>
        </w:tc>
      </w:tr>
      <w:tr w:rsidR="00AD63F1" w:rsidRPr="00AD63F1" w14:paraId="54F50CD5" w14:textId="77777777" w:rsidTr="007D1E24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2590861B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P for trend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3475881C" w14:textId="01823599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1BF37866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AD63F1" w:rsidRPr="00AD63F1" w14:paraId="25FA370C" w14:textId="77777777" w:rsidTr="007D1E24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57FA2B7B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PA pattern 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3363014D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7835A4DC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D63F1" w:rsidRPr="00AD63F1" w14:paraId="6F687D0E" w14:textId="77777777" w:rsidTr="007D1E24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0B1E83E8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Regularly activ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2CB705C4" w14:textId="1DEF77DB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AD63F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ferenc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046509AC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R</w:t>
            </w:r>
            <w:r w:rsidRPr="00AD63F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eference</w:t>
            </w:r>
          </w:p>
        </w:tc>
      </w:tr>
      <w:tr w:rsidR="00AD63F1" w:rsidRPr="00AD63F1" w14:paraId="38D154E5" w14:textId="77777777" w:rsidTr="00E411A9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169274CE" w14:textId="7777777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Inactiv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0B97B9E9" w14:textId="52D8980F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8.85 (6.11, 11.59) &lt;0.0001</w:t>
            </w:r>
          </w:p>
        </w:tc>
        <w:tc>
          <w:tcPr>
            <w:tcW w:w="2977" w:type="dxa"/>
            <w:shd w:val="clear" w:color="auto" w:fill="FFFFFF"/>
            <w:hideMark/>
          </w:tcPr>
          <w:p w14:paraId="56C3E687" w14:textId="40B1D6CA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17.15 (14.00, 20.29) &lt;0.0001</w:t>
            </w:r>
          </w:p>
        </w:tc>
      </w:tr>
      <w:tr w:rsidR="00AD63F1" w:rsidRPr="00AD63F1" w14:paraId="5D830308" w14:textId="77777777" w:rsidTr="00E411A9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51B2B7B9" w14:textId="7777777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Insufficiently active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503F0893" w14:textId="0B51C162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3.33 (-5.55, 12.20) 0.4626</w:t>
            </w:r>
          </w:p>
        </w:tc>
        <w:tc>
          <w:tcPr>
            <w:tcW w:w="2977" w:type="dxa"/>
            <w:shd w:val="clear" w:color="auto" w:fill="FFFFFF"/>
            <w:hideMark/>
          </w:tcPr>
          <w:p w14:paraId="1D38DD79" w14:textId="22E70F23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8.02 (-2.21, 18.24) 0.1243</w:t>
            </w:r>
          </w:p>
        </w:tc>
      </w:tr>
      <w:tr w:rsidR="00AD63F1" w:rsidRPr="00AD63F1" w14:paraId="7D3B32BA" w14:textId="77777777" w:rsidTr="00E411A9">
        <w:trPr>
          <w:trHeight w:val="303"/>
          <w:jc w:val="center"/>
        </w:trPr>
        <w:tc>
          <w:tcPr>
            <w:tcW w:w="2400" w:type="dxa"/>
            <w:shd w:val="clear" w:color="auto" w:fill="FFFFFF"/>
            <w:vAlign w:val="center"/>
            <w:hideMark/>
          </w:tcPr>
          <w:p w14:paraId="06183090" w14:textId="7777777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  Weekend warrior</w:t>
            </w:r>
          </w:p>
        </w:tc>
        <w:tc>
          <w:tcPr>
            <w:tcW w:w="2977" w:type="dxa"/>
            <w:shd w:val="clear" w:color="auto" w:fill="FFFFFF"/>
            <w:vAlign w:val="center"/>
            <w:hideMark/>
          </w:tcPr>
          <w:p w14:paraId="690BB1F1" w14:textId="43B581AD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4.14 (-6.47, 14.75) 0.4442</w:t>
            </w:r>
          </w:p>
        </w:tc>
        <w:tc>
          <w:tcPr>
            <w:tcW w:w="2977" w:type="dxa"/>
            <w:shd w:val="clear" w:color="auto" w:fill="FFFFFF"/>
            <w:hideMark/>
          </w:tcPr>
          <w:p w14:paraId="00B65C25" w14:textId="4BF40417" w:rsidR="00FB08A5" w:rsidRPr="00AD63F1" w:rsidRDefault="00FB08A5" w:rsidP="00FB08A5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8.25 (-4.47, 20.97) 0.2035</w:t>
            </w:r>
          </w:p>
        </w:tc>
      </w:tr>
      <w:tr w:rsidR="00AD63F1" w:rsidRPr="00AD63F1" w14:paraId="5075A543" w14:textId="77777777" w:rsidTr="007D1E24">
        <w:trPr>
          <w:trHeight w:val="303"/>
          <w:jc w:val="center"/>
        </w:trPr>
        <w:tc>
          <w:tcPr>
            <w:tcW w:w="2400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3160D5E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P for trend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600BBC78" w14:textId="242C53EB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  <w:shd w:val="clear" w:color="auto" w:fill="FFFFFF"/>
            <w:vAlign w:val="center"/>
            <w:hideMark/>
          </w:tcPr>
          <w:p w14:paraId="3D4A21F5" w14:textId="77777777" w:rsidR="007D1E24" w:rsidRPr="00AD63F1" w:rsidRDefault="007D1E24" w:rsidP="007D1E24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AD63F1"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</w:tbl>
    <w:p w14:paraId="4C51CC30" w14:textId="306DE6BD" w:rsidR="00C2636F" w:rsidRPr="00AD63F1" w:rsidRDefault="00C2636F" w:rsidP="003864F2">
      <w:pPr>
        <w:spacing w:line="276" w:lineRule="auto"/>
        <w:ind w:leftChars="606" w:left="1275" w:hanging="2"/>
        <w:rPr>
          <w:rFonts w:ascii="Times New Roman" w:hAnsi="Times New Roman" w:cs="Times New Roman"/>
          <w:sz w:val="24"/>
          <w:szCs w:val="24"/>
        </w:rPr>
      </w:pPr>
      <w:r w:rsidRPr="00AD63F1">
        <w:rPr>
          <w:rFonts w:ascii="Times New Roman" w:hAnsi="Times New Roman" w:cs="Times New Roman" w:hint="eastAsia"/>
          <w:b/>
          <w:bCs/>
          <w:i/>
          <w:iCs/>
          <w:sz w:val="24"/>
          <w:szCs w:val="24"/>
        </w:rPr>
        <w:t>A</w:t>
      </w:r>
      <w:r w:rsidRPr="00AD63F1">
        <w:rPr>
          <w:rFonts w:ascii="Times New Roman" w:hAnsi="Times New Roman" w:cs="Times New Roman"/>
          <w:b/>
          <w:bCs/>
          <w:i/>
          <w:iCs/>
          <w:sz w:val="24"/>
          <w:szCs w:val="24"/>
        </w:rPr>
        <w:t>bbreviations</w:t>
      </w:r>
      <w:r w:rsidRPr="00AD63F1">
        <w:rPr>
          <w:rFonts w:ascii="Times New Roman" w:hAnsi="Times New Roman" w:cs="Times New Roman"/>
          <w:sz w:val="24"/>
          <w:szCs w:val="24"/>
        </w:rPr>
        <w:t xml:space="preserve">: PA, physical pattern; LAP, </w:t>
      </w:r>
      <w:r w:rsidR="00411C1A" w:rsidRPr="00AD63F1">
        <w:rPr>
          <w:rFonts w:ascii="Times New Roman" w:hAnsi="Times New Roman" w:cs="Times New Roman"/>
          <w:sz w:val="24"/>
          <w:szCs w:val="24"/>
        </w:rPr>
        <w:t>lipid accumulation product</w:t>
      </w:r>
      <w:r w:rsidRPr="00AD63F1">
        <w:rPr>
          <w:rFonts w:ascii="Times New Roman" w:hAnsi="Times New Roman" w:cs="Times New Roman"/>
          <w:sz w:val="24"/>
          <w:szCs w:val="24"/>
        </w:rPr>
        <w:t xml:space="preserve">; CI, confidence interval. </w:t>
      </w:r>
    </w:p>
    <w:p w14:paraId="791326E6" w14:textId="43DA8DAE" w:rsidR="00C2636F" w:rsidRPr="00AD63F1" w:rsidRDefault="00C2636F" w:rsidP="003864F2">
      <w:pPr>
        <w:spacing w:line="276" w:lineRule="auto"/>
        <w:ind w:leftChars="607" w:left="1277" w:hanging="2"/>
        <w:rPr>
          <w:rFonts w:ascii="Times New Roman" w:hAnsi="Times New Roman" w:cs="Times New Roman"/>
          <w:sz w:val="24"/>
          <w:szCs w:val="28"/>
        </w:rPr>
      </w:pPr>
      <w:r w:rsidRPr="00AD63F1">
        <w:rPr>
          <w:rFonts w:ascii="Times New Roman" w:hAnsi="Times New Roman" w:cs="Times New Roman"/>
          <w:b/>
          <w:bCs/>
          <w:i/>
          <w:iCs/>
          <w:sz w:val="24"/>
          <w:szCs w:val="28"/>
        </w:rPr>
        <w:t>Model 1</w:t>
      </w:r>
      <w:r w:rsidRPr="00AD63F1">
        <w:rPr>
          <w:rFonts w:ascii="Times New Roman" w:hAnsi="Times New Roman" w:cs="Times New Roman"/>
          <w:sz w:val="24"/>
          <w:szCs w:val="28"/>
        </w:rPr>
        <w:t xml:space="preserve"> </w:t>
      </w:r>
      <w:r w:rsidR="007D1E24" w:rsidRPr="00AD63F1">
        <w:rPr>
          <w:rFonts w:ascii="Times New Roman" w:hAnsi="Times New Roman" w:cs="Times New Roman"/>
          <w:sz w:val="24"/>
          <w:szCs w:val="28"/>
        </w:rPr>
        <w:t>was adjusted for age, gender, race, education, PIR, marital status</w:t>
      </w:r>
      <w:r w:rsidR="007D1E24" w:rsidRPr="00AD63F1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7D1E24" w:rsidRPr="00AD63F1">
        <w:rPr>
          <w:rFonts w:ascii="Times New Roman" w:hAnsi="Times New Roman" w:cs="Times New Roman"/>
          <w:sz w:val="24"/>
          <w:szCs w:val="28"/>
        </w:rPr>
        <w:t xml:space="preserve">smoking, CVD, diabetes, </w:t>
      </w:r>
      <w:r w:rsidR="007D1E24" w:rsidRPr="00AD63F1">
        <w:rPr>
          <w:rFonts w:ascii="Times New Roman" w:hAnsi="Times New Roman" w:cs="Times New Roman" w:hint="eastAsia"/>
          <w:sz w:val="24"/>
          <w:szCs w:val="28"/>
        </w:rPr>
        <w:t>drinking</w:t>
      </w:r>
      <w:r w:rsidR="007D1E24" w:rsidRPr="00AD63F1">
        <w:rPr>
          <w:rFonts w:ascii="Times New Roman" w:hAnsi="Times New Roman" w:cs="Times New Roman"/>
          <w:sz w:val="24"/>
          <w:szCs w:val="28"/>
        </w:rPr>
        <w:t>, and BMI</w:t>
      </w:r>
      <w:r w:rsidRPr="00AD63F1">
        <w:rPr>
          <w:rFonts w:ascii="Times New Roman" w:hAnsi="Times New Roman" w:cs="Times New Roman"/>
          <w:sz w:val="24"/>
          <w:szCs w:val="28"/>
        </w:rPr>
        <w:t xml:space="preserve">. </w:t>
      </w:r>
    </w:p>
    <w:p w14:paraId="6144C2E3" w14:textId="5429DFA5" w:rsidR="0038784B" w:rsidRDefault="00C2636F" w:rsidP="003864F2">
      <w:pPr>
        <w:spacing w:line="276" w:lineRule="auto"/>
        <w:ind w:leftChars="607" w:left="1277" w:hanging="2"/>
        <w:rPr>
          <w:rFonts w:ascii="Times New Roman" w:hAnsi="Times New Roman" w:cs="Times New Roman"/>
          <w:sz w:val="24"/>
          <w:szCs w:val="28"/>
        </w:rPr>
      </w:pPr>
      <w:r w:rsidRPr="00B856E6">
        <w:rPr>
          <w:rFonts w:ascii="Times New Roman" w:hAnsi="Times New Roman" w:cs="Times New Roman"/>
          <w:b/>
          <w:bCs/>
          <w:i/>
          <w:iCs/>
          <w:sz w:val="24"/>
          <w:szCs w:val="28"/>
        </w:rPr>
        <w:t>Model 2</w:t>
      </w:r>
      <w:r w:rsidRPr="000153A8">
        <w:rPr>
          <w:rFonts w:ascii="Times New Roman" w:hAnsi="Times New Roman" w:cs="Times New Roman"/>
          <w:sz w:val="24"/>
          <w:szCs w:val="28"/>
        </w:rPr>
        <w:t xml:space="preserve"> was adjusted for </w:t>
      </w:r>
      <w:r w:rsidR="0038784B" w:rsidRPr="000153A8">
        <w:rPr>
          <w:rFonts w:ascii="Times New Roman" w:hAnsi="Times New Roman" w:cs="Times New Roman"/>
          <w:sz w:val="24"/>
          <w:szCs w:val="28"/>
        </w:rPr>
        <w:t>age, gender, race, education, PIR, marital status</w:t>
      </w:r>
      <w:r w:rsidR="0038784B">
        <w:rPr>
          <w:rFonts w:ascii="Times New Roman" w:hAnsi="Times New Roman" w:cs="Times New Roman" w:hint="eastAsia"/>
          <w:sz w:val="24"/>
          <w:szCs w:val="28"/>
        </w:rPr>
        <w:t xml:space="preserve">, </w:t>
      </w:r>
      <w:r w:rsidR="0038784B" w:rsidRPr="000153A8">
        <w:rPr>
          <w:rFonts w:ascii="Times New Roman" w:hAnsi="Times New Roman" w:cs="Times New Roman"/>
          <w:sz w:val="24"/>
          <w:szCs w:val="28"/>
        </w:rPr>
        <w:t xml:space="preserve">smoking, </w:t>
      </w:r>
      <w:r w:rsidR="007D1E24">
        <w:rPr>
          <w:rFonts w:ascii="Times New Roman" w:hAnsi="Times New Roman" w:cs="Times New Roman" w:hint="eastAsia"/>
          <w:sz w:val="24"/>
          <w:szCs w:val="28"/>
        </w:rPr>
        <w:t xml:space="preserve">and </w:t>
      </w:r>
      <w:r w:rsidR="0038784B">
        <w:rPr>
          <w:rFonts w:ascii="Times New Roman" w:hAnsi="Times New Roman" w:cs="Times New Roman" w:hint="eastAsia"/>
          <w:sz w:val="24"/>
          <w:szCs w:val="28"/>
        </w:rPr>
        <w:t>drinking</w:t>
      </w:r>
      <w:r w:rsidR="007D1E24">
        <w:rPr>
          <w:rFonts w:ascii="Times New Roman" w:hAnsi="Times New Roman" w:cs="Times New Roman" w:hint="eastAsia"/>
          <w:sz w:val="24"/>
          <w:szCs w:val="28"/>
        </w:rPr>
        <w:t xml:space="preserve"> (variables of CVD, diabetes and BMI were excluded for adjustment)</w:t>
      </w:r>
      <w:r w:rsidR="0038784B">
        <w:rPr>
          <w:rFonts w:ascii="Times New Roman" w:hAnsi="Times New Roman" w:cs="Times New Roman" w:hint="eastAsia"/>
          <w:sz w:val="24"/>
          <w:szCs w:val="28"/>
        </w:rPr>
        <w:t xml:space="preserve">. </w:t>
      </w:r>
    </w:p>
    <w:sectPr w:rsidR="0038784B" w:rsidSect="001E01E3">
      <w:pgSz w:w="11906" w:h="16838"/>
      <w:pgMar w:top="1440" w:right="424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6F2427" w14:textId="77777777" w:rsidR="006E4966" w:rsidRDefault="006E4966" w:rsidP="00C2636F">
      <w:r>
        <w:separator/>
      </w:r>
    </w:p>
  </w:endnote>
  <w:endnote w:type="continuationSeparator" w:id="0">
    <w:p w14:paraId="3618AF0F" w14:textId="77777777" w:rsidR="006E4966" w:rsidRDefault="006E4966" w:rsidP="00C263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25E858B" w14:textId="77777777" w:rsidR="006E4966" w:rsidRDefault="006E4966" w:rsidP="00C2636F">
      <w:r>
        <w:separator/>
      </w:r>
    </w:p>
  </w:footnote>
  <w:footnote w:type="continuationSeparator" w:id="0">
    <w:p w14:paraId="61CB835E" w14:textId="77777777" w:rsidR="006E4966" w:rsidRDefault="006E4966" w:rsidP="00C263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937CA"/>
    <w:rsid w:val="00006B1E"/>
    <w:rsid w:val="00015532"/>
    <w:rsid w:val="000176F1"/>
    <w:rsid w:val="00020CEA"/>
    <w:rsid w:val="000328B2"/>
    <w:rsid w:val="00032E79"/>
    <w:rsid w:val="00033A05"/>
    <w:rsid w:val="00033A0D"/>
    <w:rsid w:val="000416AC"/>
    <w:rsid w:val="000470D6"/>
    <w:rsid w:val="00056527"/>
    <w:rsid w:val="00073BF0"/>
    <w:rsid w:val="0007544E"/>
    <w:rsid w:val="00080FC4"/>
    <w:rsid w:val="00085CE8"/>
    <w:rsid w:val="000A011C"/>
    <w:rsid w:val="000A3F63"/>
    <w:rsid w:val="000A67D1"/>
    <w:rsid w:val="000B7467"/>
    <w:rsid w:val="000C2D0E"/>
    <w:rsid w:val="000C5C0D"/>
    <w:rsid w:val="000C5DF1"/>
    <w:rsid w:val="000C7C88"/>
    <w:rsid w:val="000D0F8C"/>
    <w:rsid w:val="000D2210"/>
    <w:rsid w:val="000E05AD"/>
    <w:rsid w:val="000E1764"/>
    <w:rsid w:val="000F4946"/>
    <w:rsid w:val="00105D13"/>
    <w:rsid w:val="001106EB"/>
    <w:rsid w:val="00113EC1"/>
    <w:rsid w:val="00116F30"/>
    <w:rsid w:val="001213F8"/>
    <w:rsid w:val="00125A3F"/>
    <w:rsid w:val="00130490"/>
    <w:rsid w:val="00133020"/>
    <w:rsid w:val="00142B19"/>
    <w:rsid w:val="00162886"/>
    <w:rsid w:val="00173159"/>
    <w:rsid w:val="00176B5C"/>
    <w:rsid w:val="00194E23"/>
    <w:rsid w:val="001977E3"/>
    <w:rsid w:val="001A4CF6"/>
    <w:rsid w:val="001D6881"/>
    <w:rsid w:val="001E01E3"/>
    <w:rsid w:val="001E60A7"/>
    <w:rsid w:val="0021177C"/>
    <w:rsid w:val="00220B1B"/>
    <w:rsid w:val="002639A3"/>
    <w:rsid w:val="00270A6E"/>
    <w:rsid w:val="00284F62"/>
    <w:rsid w:val="002B54D5"/>
    <w:rsid w:val="002C0A71"/>
    <w:rsid w:val="002C70BD"/>
    <w:rsid w:val="002D12DC"/>
    <w:rsid w:val="002D2D40"/>
    <w:rsid w:val="002E62AE"/>
    <w:rsid w:val="003050AA"/>
    <w:rsid w:val="00306DE0"/>
    <w:rsid w:val="00307D9B"/>
    <w:rsid w:val="00314168"/>
    <w:rsid w:val="00321DCC"/>
    <w:rsid w:val="003426D1"/>
    <w:rsid w:val="00352166"/>
    <w:rsid w:val="00352A61"/>
    <w:rsid w:val="00353023"/>
    <w:rsid w:val="0035631D"/>
    <w:rsid w:val="00362717"/>
    <w:rsid w:val="00363FB2"/>
    <w:rsid w:val="00376D20"/>
    <w:rsid w:val="0037739C"/>
    <w:rsid w:val="00377C40"/>
    <w:rsid w:val="00377DD2"/>
    <w:rsid w:val="003864F2"/>
    <w:rsid w:val="0038784B"/>
    <w:rsid w:val="003A38AB"/>
    <w:rsid w:val="003A5882"/>
    <w:rsid w:val="003B0EF6"/>
    <w:rsid w:val="003B7AEA"/>
    <w:rsid w:val="003C6E4D"/>
    <w:rsid w:val="003D6EA8"/>
    <w:rsid w:val="003D77E7"/>
    <w:rsid w:val="003E4B62"/>
    <w:rsid w:val="003F1903"/>
    <w:rsid w:val="003F554F"/>
    <w:rsid w:val="004021B4"/>
    <w:rsid w:val="00411C1A"/>
    <w:rsid w:val="00414F0C"/>
    <w:rsid w:val="00421E39"/>
    <w:rsid w:val="0042280D"/>
    <w:rsid w:val="00431356"/>
    <w:rsid w:val="0043256E"/>
    <w:rsid w:val="00432FFC"/>
    <w:rsid w:val="00440A80"/>
    <w:rsid w:val="004415F4"/>
    <w:rsid w:val="00446C2D"/>
    <w:rsid w:val="00447796"/>
    <w:rsid w:val="00455BE5"/>
    <w:rsid w:val="00463580"/>
    <w:rsid w:val="00467786"/>
    <w:rsid w:val="004729FD"/>
    <w:rsid w:val="00473BCF"/>
    <w:rsid w:val="00484349"/>
    <w:rsid w:val="0049610E"/>
    <w:rsid w:val="004A43D8"/>
    <w:rsid w:val="004B1489"/>
    <w:rsid w:val="004B502A"/>
    <w:rsid w:val="004E1BBF"/>
    <w:rsid w:val="004E2D26"/>
    <w:rsid w:val="00512BCF"/>
    <w:rsid w:val="0053273A"/>
    <w:rsid w:val="00532D39"/>
    <w:rsid w:val="005334FD"/>
    <w:rsid w:val="005439A8"/>
    <w:rsid w:val="00563C07"/>
    <w:rsid w:val="00572BA1"/>
    <w:rsid w:val="0057559F"/>
    <w:rsid w:val="00582A7E"/>
    <w:rsid w:val="00582B52"/>
    <w:rsid w:val="005A3089"/>
    <w:rsid w:val="005B195D"/>
    <w:rsid w:val="005B5EE3"/>
    <w:rsid w:val="005C6133"/>
    <w:rsid w:val="005D1BDB"/>
    <w:rsid w:val="005E039C"/>
    <w:rsid w:val="005F51CC"/>
    <w:rsid w:val="005F6A7F"/>
    <w:rsid w:val="0062131B"/>
    <w:rsid w:val="0063214F"/>
    <w:rsid w:val="006568C2"/>
    <w:rsid w:val="00665D44"/>
    <w:rsid w:val="00674400"/>
    <w:rsid w:val="006769A1"/>
    <w:rsid w:val="006769C4"/>
    <w:rsid w:val="00676D5B"/>
    <w:rsid w:val="0067761A"/>
    <w:rsid w:val="00684EC3"/>
    <w:rsid w:val="00685DCE"/>
    <w:rsid w:val="00691E61"/>
    <w:rsid w:val="00692643"/>
    <w:rsid w:val="006A21EF"/>
    <w:rsid w:val="006A25B0"/>
    <w:rsid w:val="006A2639"/>
    <w:rsid w:val="006A30DF"/>
    <w:rsid w:val="006C35E8"/>
    <w:rsid w:val="006C7348"/>
    <w:rsid w:val="006D3DB7"/>
    <w:rsid w:val="006E4966"/>
    <w:rsid w:val="006F17A2"/>
    <w:rsid w:val="007071AA"/>
    <w:rsid w:val="00715FC3"/>
    <w:rsid w:val="00717D2D"/>
    <w:rsid w:val="00724A18"/>
    <w:rsid w:val="007318DB"/>
    <w:rsid w:val="007350BE"/>
    <w:rsid w:val="0073538B"/>
    <w:rsid w:val="00760173"/>
    <w:rsid w:val="007604BF"/>
    <w:rsid w:val="00762A2C"/>
    <w:rsid w:val="00765618"/>
    <w:rsid w:val="007743D5"/>
    <w:rsid w:val="007807B6"/>
    <w:rsid w:val="00787F7B"/>
    <w:rsid w:val="00793451"/>
    <w:rsid w:val="00793E11"/>
    <w:rsid w:val="007A6977"/>
    <w:rsid w:val="007B03E3"/>
    <w:rsid w:val="007B2530"/>
    <w:rsid w:val="007B550E"/>
    <w:rsid w:val="007C662A"/>
    <w:rsid w:val="007D0C70"/>
    <w:rsid w:val="007D1E24"/>
    <w:rsid w:val="007E08F4"/>
    <w:rsid w:val="007E6AE6"/>
    <w:rsid w:val="007E6DEE"/>
    <w:rsid w:val="007F16A8"/>
    <w:rsid w:val="007F2CBE"/>
    <w:rsid w:val="00814D17"/>
    <w:rsid w:val="00822053"/>
    <w:rsid w:val="00826944"/>
    <w:rsid w:val="00826A7F"/>
    <w:rsid w:val="008519B4"/>
    <w:rsid w:val="00851ACF"/>
    <w:rsid w:val="00855633"/>
    <w:rsid w:val="00880EB5"/>
    <w:rsid w:val="008937CA"/>
    <w:rsid w:val="008A5043"/>
    <w:rsid w:val="008B2F48"/>
    <w:rsid w:val="008B32A2"/>
    <w:rsid w:val="008C3DD0"/>
    <w:rsid w:val="008F01D1"/>
    <w:rsid w:val="008F0B5E"/>
    <w:rsid w:val="00907758"/>
    <w:rsid w:val="009123B9"/>
    <w:rsid w:val="00912BCC"/>
    <w:rsid w:val="009154E6"/>
    <w:rsid w:val="009230BB"/>
    <w:rsid w:val="00935ED5"/>
    <w:rsid w:val="009448B1"/>
    <w:rsid w:val="00951673"/>
    <w:rsid w:val="009525B3"/>
    <w:rsid w:val="00956615"/>
    <w:rsid w:val="00961791"/>
    <w:rsid w:val="00987AB7"/>
    <w:rsid w:val="009942E8"/>
    <w:rsid w:val="009959BB"/>
    <w:rsid w:val="009A592E"/>
    <w:rsid w:val="009C300D"/>
    <w:rsid w:val="009C76B8"/>
    <w:rsid w:val="009D2D6C"/>
    <w:rsid w:val="009D323F"/>
    <w:rsid w:val="009E3DB4"/>
    <w:rsid w:val="009F2E56"/>
    <w:rsid w:val="009F7E30"/>
    <w:rsid w:val="00A00D99"/>
    <w:rsid w:val="00A03830"/>
    <w:rsid w:val="00A03A24"/>
    <w:rsid w:val="00A103AF"/>
    <w:rsid w:val="00A305CB"/>
    <w:rsid w:val="00A369DC"/>
    <w:rsid w:val="00A468BD"/>
    <w:rsid w:val="00A823A6"/>
    <w:rsid w:val="00A969EA"/>
    <w:rsid w:val="00AA08DF"/>
    <w:rsid w:val="00AD63F1"/>
    <w:rsid w:val="00AE2F19"/>
    <w:rsid w:val="00AE5148"/>
    <w:rsid w:val="00AF2A85"/>
    <w:rsid w:val="00B06FDE"/>
    <w:rsid w:val="00B24789"/>
    <w:rsid w:val="00B27D9A"/>
    <w:rsid w:val="00B32FEC"/>
    <w:rsid w:val="00B33F05"/>
    <w:rsid w:val="00B72BFF"/>
    <w:rsid w:val="00B856E6"/>
    <w:rsid w:val="00B94153"/>
    <w:rsid w:val="00BA0756"/>
    <w:rsid w:val="00BA234E"/>
    <w:rsid w:val="00BA3ED9"/>
    <w:rsid w:val="00BA5828"/>
    <w:rsid w:val="00BB2714"/>
    <w:rsid w:val="00BB4566"/>
    <w:rsid w:val="00BD5EA8"/>
    <w:rsid w:val="00BE115C"/>
    <w:rsid w:val="00C03B9A"/>
    <w:rsid w:val="00C04F97"/>
    <w:rsid w:val="00C2636F"/>
    <w:rsid w:val="00C32C06"/>
    <w:rsid w:val="00C362CD"/>
    <w:rsid w:val="00C473B3"/>
    <w:rsid w:val="00C64A5D"/>
    <w:rsid w:val="00C81239"/>
    <w:rsid w:val="00C842A3"/>
    <w:rsid w:val="00C94706"/>
    <w:rsid w:val="00CA1649"/>
    <w:rsid w:val="00CA1E46"/>
    <w:rsid w:val="00CC4968"/>
    <w:rsid w:val="00CE1500"/>
    <w:rsid w:val="00CE17BE"/>
    <w:rsid w:val="00CE30F5"/>
    <w:rsid w:val="00CF3EF8"/>
    <w:rsid w:val="00D06B7B"/>
    <w:rsid w:val="00D12A8C"/>
    <w:rsid w:val="00D15EB3"/>
    <w:rsid w:val="00D45447"/>
    <w:rsid w:val="00D467FD"/>
    <w:rsid w:val="00D757EB"/>
    <w:rsid w:val="00D80D4A"/>
    <w:rsid w:val="00D907A9"/>
    <w:rsid w:val="00D94549"/>
    <w:rsid w:val="00DA0836"/>
    <w:rsid w:val="00DB0140"/>
    <w:rsid w:val="00DC27AA"/>
    <w:rsid w:val="00DC6345"/>
    <w:rsid w:val="00DF0958"/>
    <w:rsid w:val="00E000D0"/>
    <w:rsid w:val="00E14DD1"/>
    <w:rsid w:val="00E158D4"/>
    <w:rsid w:val="00E1761F"/>
    <w:rsid w:val="00E35DB7"/>
    <w:rsid w:val="00E41128"/>
    <w:rsid w:val="00E53A40"/>
    <w:rsid w:val="00E62F0F"/>
    <w:rsid w:val="00E64DF7"/>
    <w:rsid w:val="00E936CB"/>
    <w:rsid w:val="00EA249F"/>
    <w:rsid w:val="00EB6ECD"/>
    <w:rsid w:val="00ED7AF4"/>
    <w:rsid w:val="00EE4530"/>
    <w:rsid w:val="00EE5885"/>
    <w:rsid w:val="00F21BCE"/>
    <w:rsid w:val="00F314C2"/>
    <w:rsid w:val="00F44381"/>
    <w:rsid w:val="00F443F0"/>
    <w:rsid w:val="00F475F6"/>
    <w:rsid w:val="00F64ECE"/>
    <w:rsid w:val="00F809BC"/>
    <w:rsid w:val="00F90B77"/>
    <w:rsid w:val="00FB08A5"/>
    <w:rsid w:val="00FB2C1E"/>
    <w:rsid w:val="00FC6CDC"/>
    <w:rsid w:val="00FC7C98"/>
    <w:rsid w:val="00FD2E84"/>
    <w:rsid w:val="00FD7434"/>
    <w:rsid w:val="00FE3ACD"/>
    <w:rsid w:val="00FE4FE1"/>
    <w:rsid w:val="00FF1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B9AE2C"/>
  <w15:chartTrackingRefBased/>
  <w15:docId w15:val="{C7282424-1375-4D2C-9641-1100BFD0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636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937C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37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37C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37CA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37CA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37CA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37C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37C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37C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37CA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37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37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37CA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37CA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937CA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37C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37C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37C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37C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37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37C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37C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37C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37C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37C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37C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37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37C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937CA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263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2636F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263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2636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80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4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3</TotalTime>
  <Pages>1</Pages>
  <Words>342</Words>
  <Characters>1953</Characters>
  <Application>Microsoft Office Word</Application>
  <DocSecurity>0</DocSecurity>
  <Lines>16</Lines>
  <Paragraphs>4</Paragraphs>
  <ScaleCrop>false</ScaleCrop>
  <Company/>
  <LinksUpToDate>false</LinksUpToDate>
  <CharactersWithSpaces>2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 yang</dc:creator>
  <cp:keywords/>
  <dc:description/>
  <cp:lastModifiedBy>zixi yang</cp:lastModifiedBy>
  <cp:revision>83</cp:revision>
  <dcterms:created xsi:type="dcterms:W3CDTF">2024-05-08T13:34:00Z</dcterms:created>
  <dcterms:modified xsi:type="dcterms:W3CDTF">2024-05-11T13:54:00Z</dcterms:modified>
</cp:coreProperties>
</file>